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451" w:rsidRPr="001F0451" w:rsidRDefault="00C812A6" w:rsidP="001F0451">
      <w:pPr>
        <w:jc w:val="center"/>
        <w:rPr>
          <w:rFonts w:ascii="Times New Roman" w:hAnsi="Times New Roman" w:cs="Times New Roman"/>
        </w:rPr>
      </w:pPr>
      <w:proofErr w:type="gramStart"/>
      <w:r w:rsidRPr="001F0451">
        <w:rPr>
          <w:rFonts w:ascii="Times New Roman" w:hAnsi="Times New Roman" w:cs="Times New Roman"/>
          <w:b/>
          <w:bCs/>
          <w:sz w:val="24"/>
          <w:szCs w:val="28"/>
        </w:rPr>
        <w:t>Supplementary Table S2</w:t>
      </w:r>
      <w:r w:rsidR="000A2C2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proofErr w:type="gramEnd"/>
      <w:r w:rsidRPr="001F0451">
        <w:rPr>
          <w:rFonts w:ascii="Times New Roman" w:hAnsi="Times New Roman" w:cs="Times New Roman"/>
        </w:rPr>
        <w:t xml:space="preserve"> </w:t>
      </w:r>
      <w:r w:rsidR="008E1883">
        <w:rPr>
          <w:rFonts w:ascii="Times New Roman" w:hAnsi="Times New Roman" w:cs="Times New Roman" w:hint="eastAsia"/>
        </w:rPr>
        <w:t>A</w:t>
      </w:r>
      <w:r w:rsidR="008E1883" w:rsidRPr="008E1883">
        <w:rPr>
          <w:rFonts w:ascii="Times New Roman" w:hAnsi="Times New Roman" w:cs="Times New Roman"/>
          <w:sz w:val="24"/>
          <w:szCs w:val="28"/>
        </w:rPr>
        <w:t>ccession numbers of the sequences included in this study</w:t>
      </w:r>
    </w:p>
    <w:p w:rsidR="001F0451" w:rsidRPr="001F0451" w:rsidRDefault="001F045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3572"/>
      </w:tblGrid>
      <w:tr w:rsidR="00C812A6" w:rsidRPr="001F0451" w:rsidTr="008E1883">
        <w:trPr>
          <w:trHeight w:val="567"/>
        </w:trPr>
        <w:tc>
          <w:tcPr>
            <w:tcW w:w="35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12A6" w:rsidRPr="00152462" w:rsidRDefault="00C812A6" w:rsidP="008E188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2462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5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12A6" w:rsidRPr="00152462" w:rsidRDefault="00C812A6" w:rsidP="008E188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2462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  <w:bookmarkStart w:id="0" w:name="_GoBack"/>
        <w:bookmarkEnd w:id="0"/>
      </w:tr>
      <w:tr w:rsidR="00C812A6" w:rsidRPr="001F0451" w:rsidTr="008E1883">
        <w:trPr>
          <w:trHeight w:val="567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ERF096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4g042358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ERF027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7g019923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WRKY36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2g013300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TGA2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1g032583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MYB44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7g021995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WRKY75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4g042985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HFA4B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2g013137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bHLH92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4g039031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MYB4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6g028815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TGT3B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3g046291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PR10.1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4g042394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LOX5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4g041659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EIN3</w:t>
            </w:r>
          </w:p>
        </w:tc>
        <w:tc>
          <w:tcPr>
            <w:tcW w:w="3572" w:type="dxa"/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chiOBHm_Chr5g0049961</w:t>
            </w:r>
          </w:p>
        </w:tc>
      </w:tr>
      <w:tr w:rsidR="00C812A6" w:rsidRPr="001F0451" w:rsidTr="008E1883">
        <w:trPr>
          <w:trHeight w:val="567"/>
        </w:trPr>
        <w:tc>
          <w:tcPr>
            <w:tcW w:w="3572" w:type="dxa"/>
            <w:tcBorders>
              <w:bottom w:val="single" w:sz="12" w:space="0" w:color="auto"/>
            </w:tcBorders>
            <w:vAlign w:val="center"/>
          </w:tcPr>
          <w:p w:rsidR="00C812A6" w:rsidRPr="001F0451" w:rsidRDefault="00C812A6" w:rsidP="008E1883">
            <w:pPr>
              <w:jc w:val="left"/>
              <w:rPr>
                <w:rFonts w:ascii="Times New Roman" w:hAnsi="Times New Roman" w:cs="Times New Roman"/>
              </w:rPr>
            </w:pPr>
            <w:r w:rsidRPr="001F0451">
              <w:rPr>
                <w:rFonts w:ascii="Times New Roman" w:hAnsi="Times New Roman" w:cs="Times New Roman"/>
              </w:rPr>
              <w:t>RhActin5</w:t>
            </w:r>
          </w:p>
        </w:tc>
        <w:tc>
          <w:tcPr>
            <w:tcW w:w="3572" w:type="dxa"/>
            <w:tcBorders>
              <w:bottom w:val="single" w:sz="12" w:space="0" w:color="auto"/>
            </w:tcBorders>
            <w:vAlign w:val="center"/>
          </w:tcPr>
          <w:p w:rsidR="00C812A6" w:rsidRPr="001F0451" w:rsidRDefault="000A2C25" w:rsidP="008E1883">
            <w:pPr>
              <w:jc w:val="left"/>
              <w:rPr>
                <w:rFonts w:ascii="Times New Roman" w:hAnsi="Times New Roman" w:cs="Times New Roman"/>
              </w:rPr>
            </w:pPr>
            <w:hyperlink r:id="rId5" w:tgtFrame="jbrowse" w:history="1">
              <w:r w:rsidR="001F0451" w:rsidRPr="001F0451">
                <w:rPr>
                  <w:rFonts w:ascii="Times New Roman" w:hAnsi="Times New Roman" w:cs="Times New Roman"/>
                </w:rPr>
                <w:t>RchiOBHm_Chr3g0466761</w:t>
              </w:r>
            </w:hyperlink>
          </w:p>
        </w:tc>
      </w:tr>
    </w:tbl>
    <w:p w:rsidR="00C812A6" w:rsidRPr="001F0451" w:rsidRDefault="00C812A6">
      <w:pPr>
        <w:rPr>
          <w:rFonts w:ascii="Times New Roman" w:hAnsi="Times New Roman" w:cs="Times New Roman"/>
        </w:rPr>
      </w:pPr>
    </w:p>
    <w:sectPr w:rsidR="00C812A6" w:rsidRPr="001F0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2A6"/>
    <w:rsid w:val="000A2C25"/>
    <w:rsid w:val="00152462"/>
    <w:rsid w:val="001F0451"/>
    <w:rsid w:val="005A77B5"/>
    <w:rsid w:val="008E1883"/>
    <w:rsid w:val="008E7495"/>
    <w:rsid w:val="00B41B73"/>
    <w:rsid w:val="00C812A6"/>
    <w:rsid w:val="00E8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12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1F045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12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1F04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9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ipm-browsers.toulouse.inra.fr/pub/RchiOBHm-V2/jbrowse/current/?data=../data/RchiOBHm-V2&amp;loc=RchiOBHmChr3:13130331..13140350&amp;highlight=RchiOBHmChr3:13134568..1313757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tong</dc:creator>
  <cp:keywords/>
  <dc:description/>
  <cp:lastModifiedBy>Zhao Zhang</cp:lastModifiedBy>
  <cp:revision>5</cp:revision>
  <dcterms:created xsi:type="dcterms:W3CDTF">2019-09-30T01:52:00Z</dcterms:created>
  <dcterms:modified xsi:type="dcterms:W3CDTF">2019-09-30T02:25:00Z</dcterms:modified>
</cp:coreProperties>
</file>